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884" w:rsidRPr="00AE6A83" w:rsidRDefault="00652884" w:rsidP="0065288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 w:rsidRPr="00AE6A83">
        <w:rPr>
          <w:rFonts w:ascii="Times New Roman" w:eastAsia="Times New Roman" w:hAnsi="Times New Roman" w:cs="Times New Roman"/>
          <w:b/>
          <w:bCs/>
          <w:sz w:val="20"/>
          <w:szCs w:val="20"/>
        </w:rPr>
        <w:t> </w:t>
      </w:r>
      <w:r w:rsidRPr="00AE6A83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0" w:type="auto"/>
        <w:tblInd w:w="-15" w:type="dxa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337"/>
        <w:gridCol w:w="2814"/>
        <w:gridCol w:w="2801"/>
        <w:gridCol w:w="1197"/>
        <w:gridCol w:w="1226"/>
      </w:tblGrid>
      <w:tr w:rsidR="00652884" w:rsidRPr="00AE6A83" w:rsidTr="003F1D8D">
        <w:trPr>
          <w:trHeight w:val="375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luded (no-match) Intermittent vital sign monitoring, (n= 4667)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pensity matched, Intermittent vital sign monitoring, (n= 1854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52884" w:rsidRPr="00AE6A83" w:rsidTr="003F1D8D">
        <w:trPr>
          <w:trHeight w:val="154"/>
        </w:trPr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pStyle w:val="CommentSubject"/>
              <w:spacing w:after="0"/>
              <w:rPr>
                <w:rFonts w:ascii="Times New Roman" w:eastAsia="Times New Roman" w:hAnsi="Times New Roman" w:cs="Times New Roman"/>
                <w:bCs w:val="0"/>
              </w:rPr>
            </w:pPr>
            <w:r w:rsidRPr="00AE6A83">
              <w:rPr>
                <w:rFonts w:ascii="Times New Roman" w:eastAsia="Times New Roman" w:hAnsi="Times New Roman" w:cs="Times New Roman"/>
                <w:bCs w:val="0"/>
              </w:rPr>
              <w:t>Quarter Year (%) 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2884" w:rsidRPr="00AE6A83" w:rsidTr="003F1D8D">
        <w:trPr>
          <w:trHeight w:val="127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Q1-2018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 ( 0.0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417 (22.5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91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Q2-2018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 ( 0.0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452 (24.4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55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pStyle w:val="CommentText"/>
              <w:spacing w:after="0"/>
              <w:rPr>
                <w:rFonts w:ascii="Times New Roman" w:eastAsia="Times New Roman" w:hAnsi="Times New Roman" w:cs="Times New Roman"/>
              </w:rPr>
            </w:pPr>
            <w:r w:rsidRPr="00AE6A83">
              <w:rPr>
                <w:rFonts w:ascii="Times New Roman" w:eastAsia="Times New Roman" w:hAnsi="Times New Roman" w:cs="Times New Roman"/>
              </w:rPr>
              <w:t>Q3-2018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 ( 0.0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528 (28.5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109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Q4-2018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839 (18.0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87 (4.7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Q1-2019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298 (27.8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6 (1.4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145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Q2-2019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167 (25.0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44 (2.4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109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Q3-2019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963 (20.6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19 (6.4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82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Q4-2019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400 (8.6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81 (9.8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375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 AGE (years) (median [IQR])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59.67 (18.53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59.33 (19.96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652884" w:rsidRPr="00AE6A83" w:rsidTr="003F1D8D">
        <w:trPr>
          <w:trHeight w:val="55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 (%)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Male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384 (51.1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932 (50.3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154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Female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283 (48.9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922 (49.7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127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hnicity (%)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43 ( 5.2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96 (5.2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52884" w:rsidRPr="00AE6A83" w:rsidTr="003F1D8D">
        <w:trPr>
          <w:trHeight w:val="100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 (%)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652884" w:rsidRPr="00AE6A83" w:rsidTr="003F1D8D">
        <w:trPr>
          <w:trHeight w:val="154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White or Caucasian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3264 (69.9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256 (67.7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</w:tr>
      <w:tr w:rsidR="00652884" w:rsidRPr="00AE6A83" w:rsidTr="003F1D8D">
        <w:trPr>
          <w:trHeight w:val="334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110 (23.8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484 (26.1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</w:tr>
      <w:tr w:rsidR="00652884" w:rsidRPr="00AE6A83" w:rsidTr="003F1D8D">
        <w:trPr>
          <w:trHeight w:val="82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93 (6.3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14 (6.1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</w:tr>
      <w:tr w:rsidR="00652884" w:rsidRPr="00AE6A83" w:rsidTr="003F1D8D">
        <w:trPr>
          <w:trHeight w:val="37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CI (median [IQR])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3.00 [1.00, 5.00]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3.50 [1.00, 5.00]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tension (%)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051 (43.9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699 (37.7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2884" w:rsidRPr="00AE6A83" w:rsidTr="003F1D8D">
        <w:trPr>
          <w:trHeight w:val="199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 (median [IQR])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7.93 [23.05, 32.67]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7.80 [22.81, 32.73]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652884" w:rsidRPr="00AE6A83" w:rsidTr="003F1D8D">
        <w:trPr>
          <w:trHeight w:val="46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surance (%)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Commercial Insurance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668 (14.3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73 (14.7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Governmental Insurance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3511 (75.2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410 (76.1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Other Insurance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488 (10.5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71 (9.2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 </w:t>
            </w: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of Admission</w:t>
            </w:r>
          </w:p>
        </w:tc>
        <w:tc>
          <w:tcPr>
            <w:tcW w:w="2814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2814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3909 (83.8)</w:t>
            </w:r>
          </w:p>
        </w:tc>
        <w:tc>
          <w:tcPr>
            <w:tcW w:w="2801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578 (85.1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ED</w:t>
            </w:r>
          </w:p>
        </w:tc>
        <w:tc>
          <w:tcPr>
            <w:tcW w:w="2814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758 (16.2)</w:t>
            </w:r>
          </w:p>
        </w:tc>
        <w:tc>
          <w:tcPr>
            <w:tcW w:w="2801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76 (14.9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Hospital Service (%) 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652884" w:rsidRPr="00AE6A83" w:rsidTr="003F1D8D">
        <w:trPr>
          <w:trHeight w:val="46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Hospitalist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2892 (62.0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119 (60.4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General Medicine</w:t>
            </w:r>
          </w:p>
        </w:tc>
        <w:tc>
          <w:tcPr>
            <w:tcW w:w="2814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455 (31.2)</w:t>
            </w:r>
          </w:p>
        </w:tc>
        <w:tc>
          <w:tcPr>
            <w:tcW w:w="2801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573 (30.9)</w:t>
            </w:r>
          </w:p>
        </w:tc>
        <w:tc>
          <w:tcPr>
            <w:tcW w:w="1197" w:type="dxa"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2884" w:rsidRPr="00AE6A83" w:rsidTr="003F1D8D">
        <w:trPr>
          <w:trHeight w:val="26"/>
        </w:trPr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Family Medicine</w:t>
            </w:r>
          </w:p>
        </w:tc>
        <w:tc>
          <w:tcPr>
            <w:tcW w:w="281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320 (6.9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6A83">
              <w:rPr>
                <w:rFonts w:ascii="Times New Roman" w:eastAsia="Times New Roman" w:hAnsi="Times New Roman" w:cs="Times New Roman"/>
                <w:sz w:val="20"/>
                <w:szCs w:val="20"/>
              </w:rPr>
              <w:t>162 (8.7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52884" w:rsidRPr="00AE6A83" w:rsidRDefault="00652884" w:rsidP="003F1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52884" w:rsidRPr="00AE6A83" w:rsidRDefault="00652884" w:rsidP="00652884">
      <w:pPr>
        <w:rPr>
          <w:rFonts w:ascii="Times New Roman" w:hAnsi="Times New Roman" w:cs="Times New Roman"/>
          <w:sz w:val="20"/>
          <w:szCs w:val="20"/>
        </w:rPr>
      </w:pPr>
      <w:r w:rsidRPr="00AE6A83">
        <w:rPr>
          <w:rFonts w:ascii="Times New Roman" w:eastAsia="Times New Roman" w:hAnsi="Times New Roman" w:cs="Times New Roman"/>
          <w:sz w:val="20"/>
          <w:szCs w:val="20"/>
        </w:rPr>
        <w:t>CCI, Charlson morbidity index; BMI, body mass index; ED, emergency department</w:t>
      </w:r>
    </w:p>
    <w:p w:rsidR="00307F6D" w:rsidRDefault="00246823"/>
    <w:sectPr w:rsidR="00307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884"/>
    <w:rsid w:val="001470D4"/>
    <w:rsid w:val="00246823"/>
    <w:rsid w:val="00652884"/>
    <w:rsid w:val="00EC19E9"/>
    <w:rsid w:val="00F0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C7A25F-3C22-4F4D-BC0B-069B6037D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52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52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52884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652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Alan Rowland</dc:creator>
  <cp:keywords/>
  <dc:description/>
  <cp:lastModifiedBy>Bradley Alan Rowland</cp:lastModifiedBy>
  <cp:revision>4</cp:revision>
  <dcterms:created xsi:type="dcterms:W3CDTF">2025-02-11T22:14:00Z</dcterms:created>
  <dcterms:modified xsi:type="dcterms:W3CDTF">2025-02-11T22:21:00Z</dcterms:modified>
</cp:coreProperties>
</file>